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4263" w:rsidRDefault="00F24263" w:rsidP="00AF6A1C">
      <w:pPr>
        <w:rPr>
          <w:rFonts w:asciiTheme="minorHAnsi" w:eastAsiaTheme="minorEastAsia" w:hAnsiTheme="minorHAnsi" w:cstheme="minorBidi"/>
        </w:rPr>
      </w:pPr>
      <w:r w:rsidRPr="00830317">
        <w:rPr>
          <w:rFonts w:ascii="Times New Roman" w:hAnsi="Times New Roman"/>
          <w:b/>
          <w:sz w:val="36"/>
          <w:szCs w:val="24"/>
        </w:rPr>
        <w:t>S2</w:t>
      </w:r>
      <w:r>
        <w:rPr>
          <w:rFonts w:ascii="Times New Roman" w:hAnsi="Times New Roman"/>
          <w:b/>
          <w:sz w:val="36"/>
          <w:szCs w:val="24"/>
        </w:rPr>
        <w:t xml:space="preserve"> </w:t>
      </w:r>
      <w:r w:rsidR="00AF6A1C" w:rsidRPr="00830317">
        <w:rPr>
          <w:rFonts w:ascii="Times New Roman" w:hAnsi="Times New Roman" w:hint="eastAsia"/>
          <w:b/>
          <w:sz w:val="36"/>
          <w:szCs w:val="24"/>
        </w:rPr>
        <w:t>Table</w:t>
      </w:r>
      <w:r w:rsidR="00AF6A1C" w:rsidRPr="00830317">
        <w:rPr>
          <w:rFonts w:ascii="Times New Roman" w:hAnsi="Times New Roman"/>
          <w:b/>
          <w:sz w:val="36"/>
          <w:szCs w:val="24"/>
        </w:rPr>
        <w:t>. Correlate of attrition with household characteristics at baseline</w:t>
      </w:r>
      <w:r w:rsidR="00AF6A1C" w:rsidRPr="006A63C4">
        <w:fldChar w:fldCharType="begin"/>
      </w:r>
      <w:r w:rsidR="00AF6A1C" w:rsidRPr="006A63C4">
        <w:instrText xml:space="preserve"> LINK </w:instrText>
      </w:r>
      <w:r>
        <w:instrText xml:space="preserve">Excel.Sheet.12 "C:\\Users\\Kazuya Masuda\\Dropbox\\Zambia Nutrition Project\\Secondary Experiment\\Manuscript\\Effects on growth, morbidity, and walking\\Table\\Table S1 Determinant of attirition.xlsx" Sheet1!R3C3:R18C5 </w:instrText>
      </w:r>
      <w:r w:rsidR="00AF6A1C" w:rsidRPr="006A63C4">
        <w:instrText xml:space="preserve">\a \f 4 \h  \* MERGEFORMAT </w:instrText>
      </w:r>
      <w:r w:rsidR="00AF6A1C" w:rsidRPr="006A63C4">
        <w:fldChar w:fldCharType="separate"/>
      </w:r>
    </w:p>
    <w:tbl>
      <w:tblPr>
        <w:tblW w:w="9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20"/>
        <w:gridCol w:w="1239"/>
        <w:gridCol w:w="3061"/>
      </w:tblGrid>
      <w:tr w:rsidR="00F24263" w:rsidRPr="00F24263" w:rsidTr="00F24263">
        <w:trPr>
          <w:divId w:val="848330598"/>
          <w:trHeight w:val="315"/>
        </w:trPr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4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 if attrited between baseline and endline</w:t>
            </w:r>
          </w:p>
        </w:tc>
      </w:tr>
      <w:tr w:rsidR="00F24263" w:rsidRPr="00F24263" w:rsidTr="00F24263">
        <w:trPr>
          <w:divId w:val="848330598"/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ge of child in month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(-0.01 - 0.01)</w:t>
            </w:r>
          </w:p>
        </w:tc>
      </w:tr>
      <w:tr w:rsidR="00F24263" w:rsidRPr="00F24263" w:rsidTr="00F24263">
        <w:trPr>
          <w:divId w:val="848330598"/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 if femal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-0.0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(-0.07 - 0.05)</w:t>
            </w:r>
          </w:p>
        </w:tc>
      </w:tr>
      <w:tr w:rsidR="00F24263" w:rsidRPr="00F24263" w:rsidTr="00F24263">
        <w:trPr>
          <w:divId w:val="848330598"/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umber of household memb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(-0.01 - 0.03)</w:t>
            </w:r>
          </w:p>
        </w:tc>
      </w:tr>
      <w:tr w:rsidR="00F24263" w:rsidRPr="00F24263" w:rsidTr="00F24263">
        <w:trPr>
          <w:divId w:val="848330598"/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umber of under 5 memb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(-0.06 - 0.01)</w:t>
            </w:r>
          </w:p>
        </w:tc>
      </w:tr>
      <w:tr w:rsidR="00F24263" w:rsidRPr="00F24263" w:rsidTr="00F24263">
        <w:trPr>
          <w:divId w:val="848330598"/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n(household consumption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-0.0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(-0.04 - 0.02)</w:t>
            </w:r>
          </w:p>
        </w:tc>
      </w:tr>
      <w:tr w:rsidR="00F24263" w:rsidRPr="00F24263" w:rsidTr="00F24263">
        <w:trPr>
          <w:divId w:val="848330598"/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n(household expenditure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(-0.01 - 0.04)</w:t>
            </w:r>
          </w:p>
        </w:tc>
      </w:tr>
      <w:tr w:rsidR="00F24263" w:rsidRPr="00F24263" w:rsidTr="00F24263">
        <w:trPr>
          <w:divId w:val="848330598"/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 if lives in Mans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(-0.02 - 0.10)</w:t>
            </w:r>
          </w:p>
        </w:tc>
      </w:tr>
      <w:tr w:rsidR="00F24263" w:rsidRPr="00F24263" w:rsidTr="00F24263">
        <w:trPr>
          <w:divId w:val="848330598"/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263" w:rsidRPr="00F24263" w:rsidRDefault="00F24263" w:rsidP="00F2426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 if received any government assistance in last 12 month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(-0.12 - 0.15)</w:t>
            </w:r>
          </w:p>
        </w:tc>
      </w:tr>
      <w:tr w:rsidR="00F24263" w:rsidRPr="00F24263" w:rsidTr="00F24263">
        <w:trPr>
          <w:divId w:val="848330598"/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 if with diarrhe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-0.0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(-0.06 - 0.05)</w:t>
            </w:r>
          </w:p>
        </w:tc>
      </w:tr>
      <w:tr w:rsidR="00F24263" w:rsidRPr="00F24263" w:rsidTr="00F24263">
        <w:trPr>
          <w:divId w:val="848330598"/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 if with fev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(-0.10 - 0.03)</w:t>
            </w:r>
          </w:p>
        </w:tc>
      </w:tr>
      <w:tr w:rsidR="00F24263" w:rsidRPr="00F24263" w:rsidTr="00F24263">
        <w:trPr>
          <w:divId w:val="848330598"/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 if with cough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(-0.04 - 0.10)</w:t>
            </w:r>
          </w:p>
        </w:tc>
      </w:tr>
      <w:tr w:rsidR="00F24263" w:rsidRPr="00F24263" w:rsidTr="00F24263">
        <w:trPr>
          <w:divId w:val="848330598"/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other's ag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-0.0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(-0.01 - 0.00)</w:t>
            </w:r>
          </w:p>
        </w:tc>
      </w:tr>
      <w:tr w:rsidR="00F24263" w:rsidRPr="00F24263" w:rsidTr="00F24263">
        <w:trPr>
          <w:divId w:val="848330598"/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other's years of educat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(-0.01 - 0.01)</w:t>
            </w:r>
          </w:p>
        </w:tc>
      </w:tr>
      <w:tr w:rsidR="00F24263" w:rsidRPr="00F24263" w:rsidTr="00F24263">
        <w:trPr>
          <w:divId w:val="848330598"/>
          <w:trHeight w:val="315"/>
        </w:trPr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 if in tratment group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263" w:rsidRPr="00F24263" w:rsidRDefault="00F24263" w:rsidP="00F2426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2426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(-0.06 - 0.06)</w:t>
            </w:r>
          </w:p>
        </w:tc>
      </w:tr>
    </w:tbl>
    <w:p w:rsidR="00085736" w:rsidRPr="003C3D7E" w:rsidRDefault="00AF6A1C" w:rsidP="003C3D7E">
      <w:pPr>
        <w:rPr>
          <w:rFonts w:ascii="Times New Roman" w:hAnsi="Times New Roman" w:hint="eastAsia"/>
          <w:b/>
          <w:sz w:val="24"/>
          <w:szCs w:val="24"/>
        </w:rPr>
      </w:pPr>
      <w:r w:rsidRPr="006A63C4">
        <w:rPr>
          <w:rFonts w:ascii="Times New Roman" w:hAnsi="Times New Roman"/>
          <w:b/>
          <w:sz w:val="24"/>
          <w:szCs w:val="24"/>
        </w:rPr>
        <w:fldChar w:fldCharType="end"/>
      </w:r>
      <w:r w:rsidR="0081267A" w:rsidRPr="0081267A">
        <w:rPr>
          <w:rFonts w:ascii="Times New Roman" w:eastAsia="ＭＳ Ｐゴシック" w:hAnsi="Times New Roman"/>
          <w:color w:val="000000"/>
          <w:kern w:val="0"/>
          <w:sz w:val="24"/>
          <w:szCs w:val="24"/>
        </w:rPr>
        <w:t xml:space="preserve"> Note: Values are estimated regression coefficients with 95% Cis in parenthesis.</w:t>
      </w:r>
      <w:r w:rsidR="0081267A" w:rsidRPr="0081267A">
        <w:rPr>
          <w:rFonts w:ascii="Times New Roman" w:eastAsia="ＭＳ Ｐゴシック" w:hAnsi="Times New Roman"/>
          <w:color w:val="000000"/>
          <w:kern w:val="0"/>
          <w:sz w:val="24"/>
          <w:szCs w:val="24"/>
        </w:rPr>
        <w:br/>
        <w:t xml:space="preserve"> *** stands for significance at 1% level, ** at 5% level, and * 10% level.</w:t>
      </w:r>
      <w:bookmarkStart w:id="0" w:name="_GoBack"/>
      <w:bookmarkEnd w:id="0"/>
    </w:p>
    <w:sectPr w:rsidR="00085736" w:rsidRPr="003C3D7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4320" w:rsidRDefault="00F44320" w:rsidP="006A63C4">
      <w:r>
        <w:separator/>
      </w:r>
    </w:p>
  </w:endnote>
  <w:endnote w:type="continuationSeparator" w:id="0">
    <w:p w:rsidR="00F44320" w:rsidRDefault="00F44320" w:rsidP="006A63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4320" w:rsidRDefault="00F44320" w:rsidP="006A63C4">
      <w:r>
        <w:separator/>
      </w:r>
    </w:p>
  </w:footnote>
  <w:footnote w:type="continuationSeparator" w:id="0">
    <w:p w:rsidR="00F44320" w:rsidRDefault="00F44320" w:rsidP="006A63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A1C"/>
    <w:rsid w:val="00085736"/>
    <w:rsid w:val="00196D7C"/>
    <w:rsid w:val="003C3D7E"/>
    <w:rsid w:val="005820F2"/>
    <w:rsid w:val="006A63C4"/>
    <w:rsid w:val="007D4436"/>
    <w:rsid w:val="0081267A"/>
    <w:rsid w:val="008156BB"/>
    <w:rsid w:val="00830317"/>
    <w:rsid w:val="00A045BC"/>
    <w:rsid w:val="00A74982"/>
    <w:rsid w:val="00AF6A1C"/>
    <w:rsid w:val="00B75C52"/>
    <w:rsid w:val="00F24263"/>
    <w:rsid w:val="00F44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F6C09F2-A698-46D0-BD09-6938861DA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6A1C"/>
    <w:pPr>
      <w:widowControl w:val="0"/>
      <w:jc w:val="both"/>
    </w:pPr>
    <w:rPr>
      <w:rFonts w:ascii="Calibri" w:eastAsia="ＭＳ 明朝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63C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A63C4"/>
    <w:rPr>
      <w:rFonts w:ascii="Calibri" w:eastAsia="ＭＳ 明朝" w:hAnsi="Calibri" w:cs="Times New Roman"/>
    </w:rPr>
  </w:style>
  <w:style w:type="paragraph" w:styleId="a5">
    <w:name w:val="footer"/>
    <w:basedOn w:val="a"/>
    <w:link w:val="a6"/>
    <w:uiPriority w:val="99"/>
    <w:unhideWhenUsed/>
    <w:rsid w:val="006A63C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A63C4"/>
    <w:rPr>
      <w:rFonts w:ascii="Calibri" w:eastAsia="ＭＳ 明朝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41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3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itotsubashi University EES</Company>
  <LinksUpToDate>false</LinksUpToDate>
  <CharactersWithSpaces>1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ya Masuda</dc:creator>
  <cp:keywords/>
  <dc:description/>
  <cp:lastModifiedBy>Kazuya Masuda</cp:lastModifiedBy>
  <cp:revision>7</cp:revision>
  <dcterms:created xsi:type="dcterms:W3CDTF">2019-01-24T02:54:00Z</dcterms:created>
  <dcterms:modified xsi:type="dcterms:W3CDTF">2019-01-28T09:15:00Z</dcterms:modified>
</cp:coreProperties>
</file>